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71D58" w14:textId="636258E1" w:rsidR="009B6704" w:rsidRDefault="00370B17">
      <w:r>
        <w:rPr>
          <w:noProof/>
        </w:rPr>
        <w:drawing>
          <wp:inline distT="0" distB="0" distL="0" distR="0" wp14:anchorId="7F265F87" wp14:editId="6EA89EF5">
            <wp:extent cx="9251950" cy="6048375"/>
            <wp:effectExtent l="0" t="0" r="635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2E53751-5A1E-47B4-B79A-2FAD86883A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EF8AAFF" w14:textId="66B6B6C8" w:rsidR="00370B17" w:rsidRPr="008E71F3" w:rsidRDefault="00BF464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3 Appendix </w:t>
      </w:r>
      <w:r w:rsidR="00370B17" w:rsidRPr="008E71F3">
        <w:rPr>
          <w:b/>
          <w:bCs/>
          <w:sz w:val="28"/>
          <w:szCs w:val="28"/>
        </w:rPr>
        <w:t>Figure 2 Proportion of the study sample who were supplied with government</w:t>
      </w:r>
      <w:r w:rsidR="008E71F3" w:rsidRPr="008E71F3">
        <w:rPr>
          <w:b/>
          <w:bCs/>
          <w:sz w:val="28"/>
          <w:szCs w:val="28"/>
        </w:rPr>
        <w:t>-subsidised medicines</w:t>
      </w:r>
      <w:r w:rsidR="00370B17" w:rsidRPr="008E71F3">
        <w:rPr>
          <w:b/>
          <w:bCs/>
          <w:sz w:val="28"/>
          <w:szCs w:val="28"/>
        </w:rPr>
        <w:t xml:space="preserve"> </w:t>
      </w:r>
      <w:r w:rsidR="008E71F3">
        <w:rPr>
          <w:b/>
          <w:bCs/>
          <w:sz w:val="28"/>
          <w:szCs w:val="28"/>
        </w:rPr>
        <w:t xml:space="preserve">categorised </w:t>
      </w:r>
      <w:r w:rsidR="008E71F3" w:rsidRPr="008E71F3">
        <w:rPr>
          <w:b/>
          <w:bCs/>
          <w:sz w:val="28"/>
          <w:szCs w:val="28"/>
        </w:rPr>
        <w:t>according to the World Health Organisation Anatomical Therapeutic Chemical (ATC) classification system</w:t>
      </w:r>
    </w:p>
    <w:sectPr w:rsidR="00370B17" w:rsidRPr="008E71F3" w:rsidSect="008E71F3">
      <w:pgSz w:w="16838" w:h="11906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17"/>
    <w:rsid w:val="00370B17"/>
    <w:rsid w:val="008E71F3"/>
    <w:rsid w:val="009B6704"/>
    <w:rsid w:val="00A8712F"/>
    <w:rsid w:val="00BF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07826"/>
  <w15:chartTrackingRefBased/>
  <w15:docId w15:val="{3F9855E9-1AD3-4E77-B46D-BE65AC0C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ckup%20Sep18\DHE\Manuscripts\STOP%20Cancer%20Pain\MBS_PBS%20analysis\Figures\STOP%20Cancer%20Pain%20MBS_PBS%20Figure%202%20DRAF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044752601010687E-2"/>
          <c:y val="1.5282647997877501E-2"/>
          <c:w val="0.92995524739898927"/>
          <c:h val="0.8332189122522553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6!$D$5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8.1831118398352377E-3"/>
                  <c:y val="-9.5623596392520009E-18"/>
                </c:manualLayout>
              </c:layout>
              <c:tx>
                <c:rich>
                  <a:bodyPr/>
                  <a:lstStyle/>
                  <a:p>
                    <a:fld id="{40885A01-5EE8-4502-82C1-B41BADA98465}" type="VALUE">
                      <a:rPr lang="en-US"/>
                      <a:pPr/>
                      <a:t>[VALUE]</a:t>
                    </a:fld>
                    <a:r>
                      <a:rPr lang="en-US"/>
                      <a:t> (60.1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75ED-4802-9636-599642407398}"/>
                </c:ext>
              </c:extLst>
            </c:dLbl>
            <c:dLbl>
              <c:idx val="1"/>
              <c:layout>
                <c:manualLayout>
                  <c:x val="2.7277039466116959E-3"/>
                  <c:y val="-1.9124719278504002E-17"/>
                </c:manualLayout>
              </c:layout>
              <c:tx>
                <c:rich>
                  <a:bodyPr/>
                  <a:lstStyle/>
                  <a:p>
                    <a:fld id="{9C7337AC-AB64-4306-9266-9E061A79C934}" type="VALUE">
                      <a:rPr lang="en-US"/>
                      <a:pPr/>
                      <a:t>[VALUE]</a:t>
                    </a:fld>
                    <a:r>
                      <a:rPr lang="en-US"/>
                      <a:t> (51.6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5ED-4802-9636-59964240739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B96FA8B-6EAC-4987-81C8-33F29228ADF8}" type="VALUE">
                      <a:rPr lang="en-US"/>
                      <a:pPr/>
                      <a:t>[VALUE]</a:t>
                    </a:fld>
                    <a:r>
                      <a:rPr lang="en-US"/>
                      <a:t> (26.6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75ED-4802-9636-59964240739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C36D884-B8D2-43D2-A183-C6F481778322}" type="VALUE">
                      <a:rPr lang="en-US"/>
                      <a:pPr/>
                      <a:t>[VALUE]</a:t>
                    </a:fld>
                    <a:r>
                      <a:rPr lang="en-US"/>
                      <a:t> (25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5ED-4802-9636-599642407398}"/>
                </c:ext>
              </c:extLst>
            </c:dLbl>
            <c:dLbl>
              <c:idx val="4"/>
              <c:layout>
                <c:manualLayout>
                  <c:x val="-1.0001465599792335E-16"/>
                  <c:y val="4.1787793686752775E-3"/>
                </c:manualLayout>
              </c:layout>
              <c:tx>
                <c:rich>
                  <a:bodyPr/>
                  <a:lstStyle/>
                  <a:p>
                    <a:fld id="{70A0D11F-2D6C-4E54-B1D0-1F2F9CFF5FD5}" type="VALUE">
                      <a:rPr lang="en-US"/>
                      <a:pPr/>
                      <a:t>[VALUE]</a:t>
                    </a:fld>
                    <a:r>
                      <a:rPr lang="en-US"/>
                      <a:t> (23.9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75ED-4802-9636-599642407398}"/>
                </c:ext>
              </c:extLst>
            </c:dLbl>
            <c:dLbl>
              <c:idx val="5"/>
              <c:layout>
                <c:manualLayout>
                  <c:x val="-1.3637982783463942E-3"/>
                  <c:y val="4.1787793686752775E-3"/>
                </c:manualLayout>
              </c:layout>
              <c:tx>
                <c:rich>
                  <a:bodyPr/>
                  <a:lstStyle/>
                  <a:p>
                    <a:fld id="{8C168C31-A083-4B46-8389-D9CAF85EF99D}" type="VALUE">
                      <a:rPr lang="en-US"/>
                      <a:pPr/>
                      <a:t>[VALUE]</a:t>
                    </a:fld>
                    <a:r>
                      <a:rPr lang="en-US"/>
                      <a:t> (23.4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9.0341554711781014E-2"/>
                      <c:h val="3.6877727928559326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75ED-4802-9636-59964240739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1DE0BE5C-626E-46B2-89AE-41D98F4E930B}" type="VALUE">
                      <a:rPr lang="en-US"/>
                      <a:pPr/>
                      <a:t>[VALUE]</a:t>
                    </a:fld>
                    <a:r>
                      <a:rPr lang="en-US"/>
                      <a:t> (21.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75ED-4802-9636-599642407398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31643386-5530-468B-B118-AF40B34CDC33}" type="VALUE">
                      <a:rPr lang="en-US"/>
                      <a:pPr/>
                      <a:t>[VALUE]</a:t>
                    </a:fld>
                    <a:r>
                      <a:rPr lang="en-US"/>
                      <a:t> (20.7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75ED-4802-9636-599642407398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143D8B44-9C1C-43F4-97EA-31AB11E87008}" type="VALUE">
                      <a:rPr lang="en-US"/>
                      <a:pPr/>
                      <a:t>[VALUE]</a:t>
                    </a:fld>
                    <a:r>
                      <a:rPr lang="en-US"/>
                      <a:t> (18.1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75ED-4802-9636-599642407398}"/>
                </c:ext>
              </c:extLst>
            </c:dLbl>
            <c:dLbl>
              <c:idx val="9"/>
              <c:layout>
                <c:manualLayout>
                  <c:x val="4.0915559199176188E-3"/>
                  <c:y val="0"/>
                </c:manualLayout>
              </c:layout>
              <c:tx>
                <c:rich>
                  <a:bodyPr/>
                  <a:lstStyle/>
                  <a:p>
                    <a:fld id="{81DEADC6-86AF-4BC1-94CD-AF13D5CC2ED3}" type="VALUE">
                      <a:rPr lang="en-US"/>
                      <a:pPr/>
                      <a:t>[VALUE]</a:t>
                    </a:fld>
                    <a:r>
                      <a:rPr lang="en-US"/>
                      <a:t> (17.0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75ED-4802-9636-599642407398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E4FF84CF-1CEC-4EBE-A8AA-3EB00DBC5A9A}" type="VALUE">
                      <a:rPr lang="en-US"/>
                      <a:pPr/>
                      <a:t>[VALUE]</a:t>
                    </a:fld>
                    <a:r>
                      <a:rPr lang="en-US"/>
                      <a:t> (16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75ED-4802-9636-5996424073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C$6:$C$16</c:f>
              <c:strCache>
                <c:ptCount val="11"/>
                <c:pt idx="0">
                  <c:v>Opioids (N02A)</c:v>
                </c:pt>
                <c:pt idx="1">
                  <c:v>Drugs for peptic ulcer &amp; GORD (A02B)</c:v>
                </c:pt>
                <c:pt idx="2">
                  <c:v>Antiepileptics (N03A)</c:v>
                </c:pt>
                <c:pt idx="3">
                  <c:v>Corticosteroids for systemic use (H02A)</c:v>
                </c:pt>
                <c:pt idx="4">
                  <c:v>Other antineoplastic agents (L01X)</c:v>
                </c:pt>
                <c:pt idx="5">
                  <c:v>Lipid modifying agents (C10A)</c:v>
                </c:pt>
                <c:pt idx="6">
                  <c:v>Propulsives (A03F)</c:v>
                </c:pt>
                <c:pt idx="7">
                  <c:v>Antidepressants (N06A)</c:v>
                </c:pt>
                <c:pt idx="8">
                  <c:v>Antiemetics &amp; antinauseants (A04A)</c:v>
                </c:pt>
                <c:pt idx="9">
                  <c:v>Antithrombotic agents (B01A)</c:v>
                </c:pt>
                <c:pt idx="10">
                  <c:v>Beta-lactam antibacterials, penicillins (J01C)</c:v>
                </c:pt>
              </c:strCache>
            </c:strRef>
          </c:cat>
          <c:val>
            <c:numRef>
              <c:f>Sheet6!$D$6:$D$16</c:f>
              <c:numCache>
                <c:formatCode>General</c:formatCode>
                <c:ptCount val="11"/>
                <c:pt idx="0">
                  <c:v>113</c:v>
                </c:pt>
                <c:pt idx="1">
                  <c:v>97</c:v>
                </c:pt>
                <c:pt idx="2">
                  <c:v>50</c:v>
                </c:pt>
                <c:pt idx="3">
                  <c:v>48</c:v>
                </c:pt>
                <c:pt idx="4">
                  <c:v>45</c:v>
                </c:pt>
                <c:pt idx="5">
                  <c:v>44</c:v>
                </c:pt>
                <c:pt idx="6">
                  <c:v>41</c:v>
                </c:pt>
                <c:pt idx="7">
                  <c:v>39</c:v>
                </c:pt>
                <c:pt idx="8">
                  <c:v>34</c:v>
                </c:pt>
                <c:pt idx="9">
                  <c:v>32</c:v>
                </c:pt>
                <c:pt idx="10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5ED-4802-9636-59964240739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80"/>
        <c:overlap val="-27"/>
        <c:axId val="1110046015"/>
        <c:axId val="1110047679"/>
      </c:barChart>
      <c:catAx>
        <c:axId val="11100460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 b="1" baseline="0">
                    <a:solidFill>
                      <a:schemeClr val="tx1"/>
                    </a:solidFill>
                  </a:rPr>
                  <a:t>Anatomical level/ therapeutic area (ATC code)</a:t>
                </a:r>
                <a:endParaRPr lang="en-AU" sz="1200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33155531423847506"/>
              <c:y val="0.945426647708744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047679"/>
        <c:crosses val="autoZero"/>
        <c:auto val="1"/>
        <c:lblAlgn val="ctr"/>
        <c:lblOffset val="100"/>
        <c:noMultiLvlLbl val="0"/>
      </c:catAx>
      <c:valAx>
        <c:axId val="1110047679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ln>
                      <a:noFill/>
                    </a:ln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1">
                    <a:ln>
                      <a:noFill/>
                    </a:ln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number</a:t>
                </a:r>
                <a:r>
                  <a:rPr lang="en-AU" sz="1000" b="1" baseline="0">
                    <a:ln>
                      <a:noFill/>
                    </a:ln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 of participants</a:t>
                </a:r>
                <a:endParaRPr lang="en-AU" sz="1000" b="1">
                  <a:ln>
                    <a:noFill/>
                  </a:ln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layout>
            <c:manualLayout>
              <c:xMode val="edge"/>
              <c:yMode val="edge"/>
              <c:x val="6.819259866529365E-3"/>
              <c:y val="0.302961066440617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ln>
                    <a:noFill/>
                  </a:ln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0460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Caffrey</dc:creator>
  <cp:keywords/>
  <dc:description/>
  <cp:lastModifiedBy>Nikki McCaffrey</cp:lastModifiedBy>
  <cp:revision>3</cp:revision>
  <dcterms:created xsi:type="dcterms:W3CDTF">2021-05-11T06:21:00Z</dcterms:created>
  <dcterms:modified xsi:type="dcterms:W3CDTF">2021-12-17T21:54:00Z</dcterms:modified>
</cp:coreProperties>
</file>